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BD01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firstLine="422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Direct Clinical Reasons for PICC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UR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in Preterm Infants (GA &lt;32 weeks)</w:t>
      </w:r>
    </w:p>
    <w:tbl>
      <w:tblPr>
        <w:tblStyle w:val="2"/>
        <w:tblW w:w="5192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single" w:color="auto" w:sz="4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1"/>
        <w:gridCol w:w="2346"/>
        <w:gridCol w:w="2183"/>
      </w:tblGrid>
      <w:tr w14:paraId="51C0415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43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ED82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eason for Unplanned Removal (UR)</w:t>
            </w:r>
          </w:p>
        </w:tc>
        <w:tc>
          <w:tcPr>
            <w:tcW w:w="23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97D2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21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7C42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(%) (N=55)</w:t>
            </w:r>
          </w:p>
        </w:tc>
      </w:tr>
      <w:tr w14:paraId="45A0468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EA2F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chanical Causes</w:t>
            </w:r>
          </w:p>
        </w:tc>
        <w:tc>
          <w:tcPr>
            <w:tcW w:w="23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32884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D048C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BC2EA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DD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heter displacement / migration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E09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chanica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DD8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 w14:paraId="30447E6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59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idental traction or remov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20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chanica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07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 w14:paraId="4737C40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90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heter damage or leakag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E6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chanica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5E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 w14:paraId="04D1209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A03F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lication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E8D1B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9A216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EF8FF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05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cclusion / Inability to aspirat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B6A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licatio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41D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 w14:paraId="36A9C86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0D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uspected catheter-related bloodstream infection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70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licatio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19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 w14:paraId="2766A4A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7F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mptomatic thrombosi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8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licatio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EA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 w14:paraId="3CEEAD8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32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9420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lebitis / Thrombophlebitis</w:t>
            </w:r>
          </w:p>
        </w:tc>
        <w:tc>
          <w:tcPr>
            <w:tcW w:w="234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B5A9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lication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CF26D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</w:tbl>
    <w:p w14:paraId="7754A8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firstLine="30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PICC, peripherally inserted central catheter; UR, unplanned removal; GA, gestational age.</w:t>
      </w:r>
    </w:p>
    <w:p w14:paraId="451560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firstLine="422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Univariate logistic regression analysis of factors associated with PICC unplanned removal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035"/>
        <w:gridCol w:w="1035"/>
        <w:gridCol w:w="1035"/>
        <w:gridCol w:w="1035"/>
        <w:gridCol w:w="2080"/>
      </w:tblGrid>
      <w:tr w14:paraId="13952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62C6EBE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3C6132">
            <w:pPr>
              <w:jc w:val="both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B</w:t>
            </w:r>
          </w:p>
        </w:tc>
        <w:tc>
          <w:tcPr>
            <w:tcW w:w="6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2621D7">
            <w:pPr>
              <w:jc w:val="both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SE</w:t>
            </w:r>
          </w:p>
        </w:tc>
        <w:tc>
          <w:tcPr>
            <w:tcW w:w="6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3B44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ldχ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5A14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028ED6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(95% CI)</w:t>
            </w:r>
          </w:p>
        </w:tc>
      </w:tr>
      <w:tr w14:paraId="74A1E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B4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549D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E60D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C0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8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6C3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20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8A49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5(0.798~2.652)</w:t>
            </w:r>
          </w:p>
        </w:tc>
      </w:tr>
      <w:tr w14:paraId="70F16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D232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stational ag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E5B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9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645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27C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52B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DFE6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(0.777~1.057)</w:t>
            </w:r>
          </w:p>
        </w:tc>
      </w:tr>
      <w:tr w14:paraId="3858E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6A0A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rth weigh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4AA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FAE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9F30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49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61C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(0.998~1.000)</w:t>
            </w:r>
          </w:p>
        </w:tc>
      </w:tr>
      <w:tr w14:paraId="0D3FE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70CC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gar 5m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143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0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C5F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F2D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C39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5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310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4(0.691~1.184)</w:t>
            </w:r>
          </w:p>
        </w:tc>
      </w:tr>
      <w:tr w14:paraId="37F77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F93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ivery mod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51FE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3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CA9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0A5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8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4B8D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724E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9(0.350~1.203)</w:t>
            </w:r>
          </w:p>
        </w:tc>
      </w:tr>
      <w:tr w14:paraId="631E4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BFF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A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AC6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89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C06C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6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84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6A4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F97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(0.189~4.438)</w:t>
            </w:r>
          </w:p>
        </w:tc>
      </w:tr>
      <w:tr w14:paraId="5276E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DEFF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BCE9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62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DF1F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C4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5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E82A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6(0.743~2.662)</w:t>
            </w:r>
          </w:p>
        </w:tc>
      </w:tr>
      <w:tr w14:paraId="7EEE3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223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ertion Si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7DD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0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363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9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04D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4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700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52F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5(1.442~5.228)</w:t>
            </w:r>
          </w:p>
        </w:tc>
      </w:tr>
      <w:tr w14:paraId="3716E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EA1D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 Drug U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AD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00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0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B87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64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294C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C99E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9(1.142~4.004)</w:t>
            </w:r>
          </w:p>
        </w:tc>
      </w:tr>
      <w:tr w14:paraId="2B853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7F2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D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B3C7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682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368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014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C1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(0.892~1.275)</w:t>
            </w:r>
          </w:p>
        </w:tc>
      </w:tr>
      <w:tr w14:paraId="32B49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C3C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15BF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7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B60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74C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5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FBB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1A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2(0.306~0.698)</w:t>
            </w:r>
          </w:p>
        </w:tc>
      </w:tr>
      <w:tr w14:paraId="2FEA2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5061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97E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BCD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D1E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83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716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6B6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2(1.069~1.241)</w:t>
            </w:r>
          </w:p>
        </w:tc>
      </w:tr>
      <w:tr w14:paraId="7AA94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E6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16CF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26F9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B93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8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3A3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35A9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6(1.075~1.330)</w:t>
            </w:r>
          </w:p>
        </w:tc>
      </w:tr>
      <w:tr w14:paraId="45DC6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2E6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DC14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8756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53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33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022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C6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1.005~1.010)</w:t>
            </w:r>
          </w:p>
        </w:tc>
      </w:tr>
      <w:tr w14:paraId="385B8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FBEE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11E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9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A81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E10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808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E550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304F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4(2.433~9.289)</w:t>
            </w:r>
          </w:p>
        </w:tc>
      </w:tr>
      <w:tr w14:paraId="19A10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7E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C1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3C18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CC2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65E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D518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0(0.481~1.722)</w:t>
            </w:r>
          </w:p>
        </w:tc>
      </w:tr>
      <w:tr w14:paraId="74891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569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7F05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8349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16C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7E3B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9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93F6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9(0.447~3.113)</w:t>
            </w:r>
          </w:p>
        </w:tc>
      </w:tr>
      <w:tr w14:paraId="76798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44E5A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90BE9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80CB4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329F9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390 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68060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20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AE18F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8(1.233~5.227)</w:t>
            </w:r>
          </w:p>
        </w:tc>
      </w:tr>
    </w:tbl>
    <w:p w14:paraId="078F19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5"/>
          <w:szCs w:val="15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OR, odds ratio; CI, confidence interval;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MSA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，meconium-stained amniotic fluid；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IMV, invasive mechanical ventilation; D-Di, D-Dimer; Fib, fibrinogen;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WBC，white blood cell；ANC，absolute neutrophil count；PLT，platelet；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HCA, hypercholanemia; NEC, necrotizing enterocolitis; PICC, peripherally inserted central catheters;</w:t>
      </w:r>
    </w:p>
    <w:p w14:paraId="292FDA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firstLine="42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 w14:paraId="0971CE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firstLine="30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74F97DB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8A384CD-55A0-4748-A784-23A08FE0A057}"/>
    <w:docVar w:name="KY_MEDREF_VERSION" w:val="3"/>
  </w:docVars>
  <w:rsids>
    <w:rsidRoot w:val="00000000"/>
    <w:rsid w:val="0EC20452"/>
    <w:rsid w:val="21400D4A"/>
    <w:rsid w:val="77A8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9</Words>
  <Characters>1767</Characters>
  <Lines>0</Lines>
  <Paragraphs>0</Paragraphs>
  <TotalTime>0</TotalTime>
  <ScaleCrop>false</ScaleCrop>
  <LinksUpToDate>false</LinksUpToDate>
  <CharactersWithSpaces>194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8:53:00Z</dcterms:created>
  <dc:creator>leilei</dc:creator>
  <cp:lastModifiedBy>安安蕾</cp:lastModifiedBy>
  <dcterms:modified xsi:type="dcterms:W3CDTF">2026-01-22T02:4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NlZjMwZWNkMDczNzQ4N2RjY2YzZmNlNGRlYjUwYmEiLCJ1c2VySWQiOiIzMzU0MTI1NTkifQ==</vt:lpwstr>
  </property>
  <property fmtid="{D5CDD505-2E9C-101B-9397-08002B2CF9AE}" pid="4" name="ICV">
    <vt:lpwstr>6A8FC98A01FC4919A35C6B610F38712C_12</vt:lpwstr>
  </property>
</Properties>
</file>